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0FC" w:rsidRDefault="000150FC" w:rsidP="000150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4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"/>
        <w:gridCol w:w="1990"/>
        <w:gridCol w:w="2256"/>
        <w:gridCol w:w="2286"/>
        <w:gridCol w:w="7639"/>
      </w:tblGrid>
      <w:tr w:rsidR="004C04D6" w:rsidRPr="000150FC" w:rsidTr="002C2C77">
        <w:tc>
          <w:tcPr>
            <w:tcW w:w="247" w:type="dxa"/>
            <w:tcBorders>
              <w:top w:val="single" w:sz="8" w:space="0" w:color="auto"/>
              <w:bottom w:val="single" w:sz="8" w:space="0" w:color="auto"/>
            </w:tcBorders>
          </w:tcPr>
          <w:p w:rsidR="004C04D6" w:rsidRPr="000150FC" w:rsidRDefault="004C04D6" w:rsidP="004D7F3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04D6" w:rsidRPr="000150FC" w:rsidRDefault="004C04D6" w:rsidP="004D7F3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auto"/>
            </w:tcBorders>
          </w:tcPr>
          <w:p w:rsidR="004C04D6" w:rsidRDefault="004C04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ome</w:t>
            </w:r>
          </w:p>
          <w:p w:rsidR="004C04D6" w:rsidRDefault="004C04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4C04D6" w:rsidRPr="000150FC" w:rsidRDefault="004C04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vertible elemen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0150F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6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04D6" w:rsidRPr="000150FC" w:rsidRDefault="004C04D6" w:rsidP="004D7F3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ents</w:t>
            </w:r>
          </w:p>
        </w:tc>
      </w:tr>
      <w:tr w:rsidR="004C04D6" w:rsidRPr="000150FC" w:rsidTr="002C2C77">
        <w:tc>
          <w:tcPr>
            <w:tcW w:w="247" w:type="dxa"/>
            <w:tcBorders>
              <w:top w:val="single" w:sz="8" w:space="0" w:color="auto"/>
            </w:tcBorders>
          </w:tcPr>
          <w:p w:rsidR="004C04D6" w:rsidRPr="000150FC" w:rsidRDefault="004C04D6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8" w:space="0" w:color="auto"/>
            </w:tcBorders>
            <w:vAlign w:val="bottom"/>
          </w:tcPr>
          <w:p w:rsidR="004C04D6" w:rsidRPr="000150FC" w:rsidRDefault="004C04D6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. jejuni</w:t>
            </w:r>
          </w:p>
        </w:tc>
        <w:tc>
          <w:tcPr>
            <w:tcW w:w="2256" w:type="dxa"/>
            <w:tcBorders>
              <w:top w:val="single" w:sz="8" w:space="0" w:color="auto"/>
            </w:tcBorders>
          </w:tcPr>
          <w:p w:rsidR="004C04D6" w:rsidRPr="000150FC" w:rsidRDefault="004C04D6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6" w:type="dxa"/>
            <w:tcBorders>
              <w:top w:val="single" w:sz="8" w:space="0" w:color="auto"/>
            </w:tcBorders>
            <w:vAlign w:val="bottom"/>
          </w:tcPr>
          <w:p w:rsidR="004C04D6" w:rsidRPr="000150FC" w:rsidRDefault="004C04D6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9" w:type="dxa"/>
            <w:tcBorders>
              <w:top w:val="single" w:sz="8" w:space="0" w:color="auto"/>
            </w:tcBorders>
            <w:vAlign w:val="bottom"/>
          </w:tcPr>
          <w:p w:rsidR="004C04D6" w:rsidRPr="000150FC" w:rsidRDefault="004C04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ARGOS_421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,377..620,365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,039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IE1 prophag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serted into region</w:t>
            </w: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1221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,477..277,520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,0</w:t>
            </w: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IE1 prophag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serted into region</w:t>
            </w: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4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973..276,823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,851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IE1 variant prophag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serted into region</w:t>
            </w: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-1597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919..247,202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284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gene </w:t>
            </w:r>
            <w:proofErr w:type="spellStart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l</w:t>
            </w:r>
            <w:proofErr w:type="spellEnd"/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3F61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3902</w:t>
            </w:r>
          </w:p>
        </w:tc>
        <w:tc>
          <w:tcPr>
            <w:tcW w:w="2256" w:type="dxa"/>
          </w:tcPr>
          <w:p w:rsidR="00D43F6A" w:rsidRPr="000150FC" w:rsidRDefault="00D43F6A" w:rsidP="003F61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724..245,536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813</w:t>
            </w:r>
          </w:p>
        </w:tc>
        <w:tc>
          <w:tcPr>
            <w:tcW w:w="7639" w:type="dxa"/>
            <w:vAlign w:val="bottom"/>
          </w:tcPr>
          <w:p w:rsidR="00D43F6A" w:rsidRPr="000150FC" w:rsidRDefault="00D43F6A" w:rsidP="003F61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gene </w:t>
            </w:r>
            <w:proofErr w:type="spellStart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l</w:t>
            </w:r>
            <w:proofErr w:type="spellEnd"/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W_6290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737..245,529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793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grat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poson</w:t>
            </w: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D230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25B2</w:t>
            </w:r>
          </w:p>
        </w:tc>
        <w:tc>
          <w:tcPr>
            <w:tcW w:w="2256" w:type="dxa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436..243,683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48</w:t>
            </w:r>
          </w:p>
        </w:tc>
        <w:tc>
          <w:tcPr>
            <w:tcW w:w="7639" w:type="dxa"/>
            <w:vAlign w:val="bottom"/>
          </w:tcPr>
          <w:p w:rsidR="00D43F6A" w:rsidRPr="000150FC" w:rsidRDefault="00D43F6A" w:rsidP="00D230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itial </w:t>
            </w:r>
            <w:proofErr w:type="spellStart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runcated; IE is not invertible</w:t>
            </w: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8011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,332..246,141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,810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3124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,260..371,834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,575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,760..240,401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642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VDSCj13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,874..241,443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570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001</w:t>
            </w:r>
          </w:p>
        </w:tc>
        <w:tc>
          <w:tcPr>
            <w:tcW w:w="2256" w:type="dxa"/>
          </w:tcPr>
          <w:p w:rsidR="00D43F6A" w:rsidRPr="000150FC" w:rsidRDefault="00D43F6A" w:rsidP="00AB1A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,061..239,298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238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-6200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917..241,153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237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3F61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-2425</w:t>
            </w:r>
          </w:p>
        </w:tc>
        <w:tc>
          <w:tcPr>
            <w:tcW w:w="2256" w:type="dxa"/>
          </w:tcPr>
          <w:p w:rsidR="00D43F6A" w:rsidRPr="000150FC" w:rsidRDefault="00D43F6A" w:rsidP="003F61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953..241,187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235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C_046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,287..250,429</w:t>
            </w:r>
          </w:p>
        </w:tc>
        <w:tc>
          <w:tcPr>
            <w:tcW w:w="2286" w:type="dxa"/>
            <w:vAlign w:val="bottom"/>
          </w:tcPr>
          <w:p w:rsidR="00D43F6A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143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ARGOS_422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,709..487,847</w:t>
            </w:r>
          </w:p>
        </w:tc>
        <w:tc>
          <w:tcPr>
            <w:tcW w:w="2286" w:type="dxa"/>
            <w:vAlign w:val="bottom"/>
          </w:tcPr>
          <w:p w:rsidR="00D43F6A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139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SAN032806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47,273..1,541,407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134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VDSCj07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,422..241,553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132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D230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1285</w:t>
            </w:r>
          </w:p>
        </w:tc>
        <w:tc>
          <w:tcPr>
            <w:tcW w:w="2256" w:type="dxa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,424..241,555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TC11168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705..240,829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125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4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506..240,628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123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Default="00D43F6A" w:rsidP="003051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88</w:t>
            </w:r>
          </w:p>
        </w:tc>
        <w:tc>
          <w:tcPr>
            <w:tcW w:w="2256" w:type="dxa"/>
          </w:tcPr>
          <w:p w:rsidR="00D43F6A" w:rsidRDefault="00D43F6A" w:rsidP="003051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,075..1,080,184</w:t>
            </w:r>
          </w:p>
        </w:tc>
        <w:tc>
          <w:tcPr>
            <w:tcW w:w="2286" w:type="dxa"/>
            <w:vAlign w:val="bottom"/>
          </w:tcPr>
          <w:p w:rsidR="00D43F6A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110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3051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5-4A-4</w:t>
            </w:r>
          </w:p>
        </w:tc>
        <w:tc>
          <w:tcPr>
            <w:tcW w:w="2256" w:type="dxa"/>
          </w:tcPr>
          <w:p w:rsidR="00D43F6A" w:rsidRDefault="00D43F6A" w:rsidP="003051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,249..274,225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977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3051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-21</w:t>
            </w:r>
          </w:p>
        </w:tc>
        <w:tc>
          <w:tcPr>
            <w:tcW w:w="2256" w:type="dxa"/>
          </w:tcPr>
          <w:p w:rsidR="00D43F6A" w:rsidRPr="000150FC" w:rsidRDefault="00D43F6A" w:rsidP="003051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474..197,341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868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VDSCj16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,116..273,756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641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3196</w:t>
            </w:r>
          </w:p>
        </w:tc>
        <w:tc>
          <w:tcPr>
            <w:tcW w:w="2256" w:type="dxa"/>
          </w:tcPr>
          <w:p w:rsidR="00D43F6A" w:rsidRPr="000150FC" w:rsidRDefault="00D43F6A" w:rsidP="00CB08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,965..245,539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575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-1512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186..238,833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,648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-0949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185..238,831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,647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8421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,115..240,669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,554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nal </w:t>
            </w:r>
            <w:proofErr w:type="spellStart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p</w:t>
            </w:r>
            <w:proofErr w:type="spellEnd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a pseudogene, measurement is </w:t>
            </w: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ximate</w:t>
            </w: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DCCJ07001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,740..245,903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,164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6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,565..243,706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,142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 w:rsidP="00D230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M1cam</w:t>
            </w:r>
          </w:p>
        </w:tc>
        <w:tc>
          <w:tcPr>
            <w:tcW w:w="2256" w:type="dxa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,369..242,500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,132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,368..242,499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,132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80A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,933..231,304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,372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-176</w:t>
            </w:r>
          </w:p>
        </w:tc>
        <w:tc>
          <w:tcPr>
            <w:tcW w:w="2256" w:type="dxa"/>
          </w:tcPr>
          <w:p w:rsidR="00D43F6A" w:rsidRPr="000150FC" w:rsidRDefault="00D43F6A" w:rsidP="004344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,478..246,514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,037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2C2C77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1</w:t>
            </w:r>
          </w:p>
        </w:tc>
        <w:tc>
          <w:tcPr>
            <w:tcW w:w="2256" w:type="dxa"/>
          </w:tcPr>
          <w:p w:rsidR="00D43F6A" w:rsidRPr="000150FC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,496..232,076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,581</w:t>
            </w:r>
          </w:p>
        </w:tc>
        <w:tc>
          <w:tcPr>
            <w:tcW w:w="7639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003FA0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677CC012</w:t>
            </w:r>
          </w:p>
        </w:tc>
        <w:tc>
          <w:tcPr>
            <w:tcW w:w="2256" w:type="dxa"/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272..109,600</w:t>
            </w:r>
          </w:p>
        </w:tc>
        <w:tc>
          <w:tcPr>
            <w:tcW w:w="2286" w:type="dxa"/>
            <w:vAlign w:val="bottom"/>
          </w:tcPr>
          <w:p w:rsidR="00D43F6A" w:rsidRPr="000150FC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,329</w:t>
            </w:r>
          </w:p>
        </w:tc>
        <w:tc>
          <w:tcPr>
            <w:tcW w:w="7639" w:type="dxa"/>
            <w:vAlign w:val="bottom"/>
          </w:tcPr>
          <w:p w:rsidR="00D43F6A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3F6A" w:rsidRPr="000150FC" w:rsidTr="00003FA0">
        <w:tc>
          <w:tcPr>
            <w:tcW w:w="247" w:type="dxa"/>
          </w:tcPr>
          <w:p w:rsidR="00D43F6A" w:rsidRPr="000150FC" w:rsidRDefault="00D43F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bottom w:val="single" w:sz="12" w:space="0" w:color="auto"/>
            </w:tcBorders>
            <w:vAlign w:val="bottom"/>
          </w:tcPr>
          <w:p w:rsidR="00D43F6A" w:rsidRDefault="00D43F6A" w:rsidP="00EF57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677CC527</w:t>
            </w:r>
          </w:p>
        </w:tc>
        <w:tc>
          <w:tcPr>
            <w:tcW w:w="2256" w:type="dxa"/>
            <w:tcBorders>
              <w:bottom w:val="single" w:sz="12" w:space="0" w:color="auto"/>
            </w:tcBorders>
          </w:tcPr>
          <w:p w:rsidR="00D43F6A" w:rsidRDefault="00D43F6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272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108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???</w:t>
            </w:r>
          </w:p>
        </w:tc>
        <w:tc>
          <w:tcPr>
            <w:tcW w:w="2286" w:type="dxa"/>
            <w:tcBorders>
              <w:bottom w:val="single" w:sz="12" w:space="0" w:color="auto"/>
            </w:tcBorders>
            <w:vAlign w:val="bottom"/>
          </w:tcPr>
          <w:p w:rsidR="00D43F6A" w:rsidRDefault="00D43F6A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,329</w:t>
            </w:r>
          </w:p>
        </w:tc>
        <w:tc>
          <w:tcPr>
            <w:tcW w:w="7639" w:type="dxa"/>
            <w:tcBorders>
              <w:bottom w:val="single" w:sz="12" w:space="0" w:color="auto"/>
            </w:tcBorders>
            <w:vAlign w:val="bottom"/>
          </w:tcPr>
          <w:p w:rsidR="00D43F6A" w:rsidRDefault="00D43F6A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nal </w:t>
            </w:r>
            <w:proofErr w:type="spellStart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p</w:t>
            </w:r>
            <w:proofErr w:type="spellEnd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a pseudogene, measurement is </w:t>
            </w: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ximate</w:t>
            </w:r>
          </w:p>
        </w:tc>
      </w:tr>
      <w:tr w:rsidR="00B06B11" w:rsidRPr="000150FC" w:rsidTr="00003FA0">
        <w:tc>
          <w:tcPr>
            <w:tcW w:w="247" w:type="dxa"/>
          </w:tcPr>
          <w:p w:rsidR="00B06B11" w:rsidRPr="000150FC" w:rsidRDefault="00B06B1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12" w:space="0" w:color="auto"/>
            </w:tcBorders>
            <w:vAlign w:val="bottom"/>
          </w:tcPr>
          <w:p w:rsidR="00B06B11" w:rsidRPr="000150FC" w:rsidRDefault="00B06B1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. coli</w:t>
            </w:r>
          </w:p>
        </w:tc>
        <w:tc>
          <w:tcPr>
            <w:tcW w:w="2256" w:type="dxa"/>
            <w:tcBorders>
              <w:top w:val="single" w:sz="12" w:space="0" w:color="auto"/>
            </w:tcBorders>
          </w:tcPr>
          <w:p w:rsidR="00B06B11" w:rsidRPr="000150FC" w:rsidRDefault="00B06B11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6" w:type="dxa"/>
            <w:tcBorders>
              <w:top w:val="single" w:sz="12" w:space="0" w:color="auto"/>
            </w:tcBorders>
            <w:vAlign w:val="bottom"/>
          </w:tcPr>
          <w:p w:rsidR="00B06B11" w:rsidRPr="000150FC" w:rsidRDefault="00B06B11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9" w:type="dxa"/>
            <w:tcBorders>
              <w:top w:val="single" w:sz="12" w:space="0" w:color="auto"/>
            </w:tcBorders>
            <w:vAlign w:val="bottom"/>
          </w:tcPr>
          <w:p w:rsidR="00B06B11" w:rsidRPr="000150FC" w:rsidRDefault="00B06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6B11" w:rsidRPr="000150FC" w:rsidTr="002C2C77">
        <w:tc>
          <w:tcPr>
            <w:tcW w:w="247" w:type="dxa"/>
          </w:tcPr>
          <w:p w:rsidR="00B06B11" w:rsidRPr="000150FC" w:rsidRDefault="00B06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B06B11" w:rsidRPr="000150FC" w:rsidRDefault="00B06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12</w:t>
            </w:r>
          </w:p>
        </w:tc>
        <w:tc>
          <w:tcPr>
            <w:tcW w:w="2256" w:type="dxa"/>
          </w:tcPr>
          <w:p w:rsidR="00B06B11" w:rsidRPr="000150FC" w:rsidRDefault="004073D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59,305..1,940,976</w:t>
            </w:r>
          </w:p>
        </w:tc>
        <w:tc>
          <w:tcPr>
            <w:tcW w:w="2286" w:type="dxa"/>
            <w:vAlign w:val="bottom"/>
          </w:tcPr>
          <w:p w:rsidR="00B06B11" w:rsidRPr="000150FC" w:rsidRDefault="00B06B11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,672</w:t>
            </w:r>
          </w:p>
        </w:tc>
        <w:tc>
          <w:tcPr>
            <w:tcW w:w="7639" w:type="dxa"/>
            <w:vAlign w:val="bottom"/>
          </w:tcPr>
          <w:p w:rsidR="00B06B11" w:rsidRPr="000150FC" w:rsidRDefault="00B06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o prophage insertion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</w:t>
            </w: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invertible element</w:t>
            </w:r>
          </w:p>
        </w:tc>
      </w:tr>
      <w:tr w:rsidR="00B06B11" w:rsidRPr="000150FC" w:rsidTr="00D672F0">
        <w:tc>
          <w:tcPr>
            <w:tcW w:w="247" w:type="dxa"/>
          </w:tcPr>
          <w:p w:rsidR="00B06B11" w:rsidRPr="000150FC" w:rsidRDefault="00B06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bottom w:val="dotDash" w:sz="4" w:space="0" w:color="auto"/>
            </w:tcBorders>
            <w:vAlign w:val="bottom"/>
          </w:tcPr>
          <w:p w:rsidR="00B06B11" w:rsidRPr="000150FC" w:rsidRDefault="00B06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4661</w:t>
            </w:r>
          </w:p>
        </w:tc>
        <w:tc>
          <w:tcPr>
            <w:tcW w:w="2256" w:type="dxa"/>
            <w:tcBorders>
              <w:bottom w:val="dotDash" w:sz="4" w:space="0" w:color="auto"/>
            </w:tcBorders>
          </w:tcPr>
          <w:p w:rsidR="00B06B11" w:rsidRPr="000150FC" w:rsidRDefault="00AD630A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01,464..1,732,420</w:t>
            </w:r>
          </w:p>
        </w:tc>
        <w:tc>
          <w:tcPr>
            <w:tcW w:w="2286" w:type="dxa"/>
            <w:tcBorders>
              <w:bottom w:val="dotDash" w:sz="4" w:space="0" w:color="auto"/>
            </w:tcBorders>
            <w:vAlign w:val="bottom"/>
          </w:tcPr>
          <w:p w:rsidR="00B06B11" w:rsidRPr="000150FC" w:rsidRDefault="00B06B11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,957</w:t>
            </w:r>
          </w:p>
        </w:tc>
        <w:tc>
          <w:tcPr>
            <w:tcW w:w="7639" w:type="dxa"/>
            <w:tcBorders>
              <w:bottom w:val="dotDash" w:sz="4" w:space="0" w:color="auto"/>
            </w:tcBorders>
            <w:vAlign w:val="bottom"/>
          </w:tcPr>
          <w:p w:rsidR="00B06B11" w:rsidRPr="000150FC" w:rsidRDefault="00B06B11" w:rsidP="00AD63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ly one </w:t>
            </w:r>
            <w:proofErr w:type="spellStart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p</w:t>
            </w:r>
            <w:proofErr w:type="spellEnd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not invertible; </w:t>
            </w:r>
            <w:r w:rsidR="00AD6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IE1</w:t>
            </w: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phage insertion </w:t>
            </w:r>
          </w:p>
        </w:tc>
      </w:tr>
      <w:tr w:rsidR="00B06B11" w:rsidRPr="000150FC" w:rsidTr="00D672F0">
        <w:tc>
          <w:tcPr>
            <w:tcW w:w="247" w:type="dxa"/>
          </w:tcPr>
          <w:p w:rsidR="00B06B11" w:rsidRPr="000150FC" w:rsidRDefault="00B06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:rsidR="00B06B11" w:rsidRPr="000150FC" w:rsidRDefault="00B06B11" w:rsidP="00632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537360</w:t>
            </w:r>
          </w:p>
        </w:tc>
        <w:tc>
          <w:tcPr>
            <w:tcW w:w="2256" w:type="dxa"/>
            <w:tcBorders>
              <w:top w:val="dotDash" w:sz="4" w:space="0" w:color="auto"/>
              <w:bottom w:val="dotDash" w:sz="4" w:space="0" w:color="auto"/>
            </w:tcBorders>
          </w:tcPr>
          <w:p w:rsidR="00B06B11" w:rsidRDefault="00B06B11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,069..268,603</w:t>
            </w:r>
          </w:p>
          <w:p w:rsidR="00B06B11" w:rsidRDefault="00B06B11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17,224..1.566,831</w:t>
            </w:r>
          </w:p>
        </w:tc>
        <w:tc>
          <w:tcPr>
            <w:tcW w:w="2286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:rsidR="00B06B11" w:rsidRPr="000150FC" w:rsidRDefault="00B06B11" w:rsidP="00632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143</w:t>
            </w:r>
          </w:p>
        </w:tc>
        <w:tc>
          <w:tcPr>
            <w:tcW w:w="7639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:rsidR="00B06B11" w:rsidRPr="000150FC" w:rsidRDefault="00B06B11" w:rsidP="00632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o segments in different parts of the genome; 55,535 &amp; 49,60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B06B11" w:rsidRPr="000150FC" w:rsidTr="00D672F0">
        <w:tc>
          <w:tcPr>
            <w:tcW w:w="247" w:type="dxa"/>
          </w:tcPr>
          <w:p w:rsidR="00B06B11" w:rsidRPr="000150FC" w:rsidRDefault="00B06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dotDash" w:sz="4" w:space="0" w:color="auto"/>
              <w:bottom w:val="dashSmallGap" w:sz="4" w:space="0" w:color="auto"/>
            </w:tcBorders>
            <w:vAlign w:val="bottom"/>
          </w:tcPr>
          <w:p w:rsidR="00B06B11" w:rsidRDefault="00B06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F2105</w:t>
            </w:r>
          </w:p>
        </w:tc>
        <w:tc>
          <w:tcPr>
            <w:tcW w:w="2256" w:type="dxa"/>
            <w:tcBorders>
              <w:top w:val="dotDash" w:sz="4" w:space="0" w:color="auto"/>
              <w:bottom w:val="dashSmallGap" w:sz="4" w:space="0" w:color="auto"/>
            </w:tcBorders>
          </w:tcPr>
          <w:p w:rsidR="00B06B11" w:rsidRDefault="00B06B11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87,015..4456</w:t>
            </w:r>
          </w:p>
        </w:tc>
        <w:tc>
          <w:tcPr>
            <w:tcW w:w="2286" w:type="dxa"/>
            <w:tcBorders>
              <w:top w:val="dotDash" w:sz="4" w:space="0" w:color="auto"/>
              <w:bottom w:val="dashSmallGap" w:sz="4" w:space="0" w:color="auto"/>
            </w:tcBorders>
            <w:vAlign w:val="bottom"/>
          </w:tcPr>
          <w:p w:rsidR="00B06B11" w:rsidRDefault="00B06B11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139</w:t>
            </w:r>
          </w:p>
        </w:tc>
        <w:tc>
          <w:tcPr>
            <w:tcW w:w="7639" w:type="dxa"/>
            <w:tcBorders>
              <w:top w:val="dotDash" w:sz="4" w:space="0" w:color="auto"/>
              <w:bottom w:val="dashSmallGap" w:sz="4" w:space="0" w:color="auto"/>
            </w:tcBorders>
            <w:vAlign w:val="bottom"/>
          </w:tcPr>
          <w:p w:rsidR="00B06B11" w:rsidRDefault="00B06B11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E spans the origin of replication; </w:t>
            </w: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ly one </w:t>
            </w:r>
            <w:proofErr w:type="spellStart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p</w:t>
            </w:r>
            <w:proofErr w:type="spellEnd"/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ot invertible</w:t>
            </w:r>
          </w:p>
        </w:tc>
      </w:tr>
      <w:tr w:rsidR="00951FF5" w:rsidRPr="000150FC" w:rsidTr="00D672F0">
        <w:tc>
          <w:tcPr>
            <w:tcW w:w="247" w:type="dxa"/>
          </w:tcPr>
          <w:p w:rsidR="00951FF5" w:rsidRPr="000150FC" w:rsidRDefault="00951F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51FF5" w:rsidRPr="000150FC" w:rsidRDefault="00951FF5" w:rsidP="00D230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1</w:t>
            </w:r>
          </w:p>
        </w:tc>
        <w:tc>
          <w:tcPr>
            <w:tcW w:w="225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951FF5" w:rsidRDefault="00951FF5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,803..268,339</w:t>
            </w:r>
          </w:p>
          <w:p w:rsidR="00951FF5" w:rsidRPr="000150FC" w:rsidRDefault="00951FF5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16,224..1,565,785</w:t>
            </w:r>
          </w:p>
        </w:tc>
        <w:tc>
          <w:tcPr>
            <w:tcW w:w="22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51FF5" w:rsidRPr="000150FC" w:rsidRDefault="00951FF5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9</w:t>
            </w:r>
          </w:p>
        </w:tc>
        <w:tc>
          <w:tcPr>
            <w:tcW w:w="76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51FF5" w:rsidRPr="000150FC" w:rsidRDefault="00951FF5" w:rsidP="00D230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o segments in different parts of the genome; 55,537 &amp; 49,562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D672F0" w:rsidRPr="000150FC" w:rsidTr="00D672F0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dashSmallGap" w:sz="4" w:space="0" w:color="auto"/>
            </w:tcBorders>
            <w:vAlign w:val="bottom"/>
          </w:tcPr>
          <w:p w:rsidR="00D672F0" w:rsidRPr="000150FC" w:rsidRDefault="00D672F0" w:rsidP="00D230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2-75</w:t>
            </w:r>
          </w:p>
        </w:tc>
        <w:tc>
          <w:tcPr>
            <w:tcW w:w="2256" w:type="dxa"/>
            <w:tcBorders>
              <w:top w:val="dashSmallGap" w:sz="4" w:space="0" w:color="auto"/>
            </w:tcBorders>
          </w:tcPr>
          <w:p w:rsidR="00D672F0" w:rsidRPr="000150FC" w:rsidRDefault="00D672F0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87,182..1,689,055</w:t>
            </w:r>
          </w:p>
        </w:tc>
        <w:tc>
          <w:tcPr>
            <w:tcW w:w="2286" w:type="dxa"/>
            <w:tcBorders>
              <w:top w:val="dashSmallGap" w:sz="4" w:space="0" w:color="auto"/>
            </w:tcBorders>
            <w:vAlign w:val="bottom"/>
          </w:tcPr>
          <w:p w:rsidR="00D672F0" w:rsidRPr="000150FC" w:rsidRDefault="00D672F0" w:rsidP="00D230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874</w:t>
            </w:r>
          </w:p>
        </w:tc>
        <w:tc>
          <w:tcPr>
            <w:tcW w:w="7639" w:type="dxa"/>
            <w:tcBorders>
              <w:top w:val="dashSmallGap" w:sz="4" w:space="0" w:color="auto"/>
            </w:tcBorders>
            <w:vAlign w:val="bottom"/>
          </w:tcPr>
          <w:p w:rsidR="00D672F0" w:rsidRDefault="00D672F0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1116</w:t>
            </w:r>
          </w:p>
        </w:tc>
        <w:tc>
          <w:tcPr>
            <w:tcW w:w="2256" w:type="dxa"/>
          </w:tcPr>
          <w:p w:rsidR="00D672F0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65,848..5,636</w:t>
            </w:r>
          </w:p>
        </w:tc>
        <w:tc>
          <w:tcPr>
            <w:tcW w:w="2286" w:type="dxa"/>
            <w:vAlign w:val="bottom"/>
          </w:tcPr>
          <w:p w:rsidR="00D672F0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800</w:t>
            </w:r>
          </w:p>
        </w:tc>
        <w:tc>
          <w:tcPr>
            <w:tcW w:w="7639" w:type="dxa"/>
            <w:vAlign w:val="bottom"/>
          </w:tcPr>
          <w:p w:rsidR="00D672F0" w:rsidRPr="000150FC" w:rsidRDefault="00D672F0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E spans the origin of replication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degenerate but present</w:t>
            </w: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502</w:t>
            </w:r>
          </w:p>
        </w:tc>
        <w:tc>
          <w:tcPr>
            <w:tcW w:w="2256" w:type="dxa"/>
          </w:tcPr>
          <w:p w:rsidR="00D672F0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24,184..1,628,268</w:t>
            </w:r>
          </w:p>
        </w:tc>
        <w:tc>
          <w:tcPr>
            <w:tcW w:w="2286" w:type="dxa"/>
            <w:vAlign w:val="bottom"/>
          </w:tcPr>
          <w:p w:rsidR="00D672F0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085</w:t>
            </w:r>
          </w:p>
        </w:tc>
        <w:tc>
          <w:tcPr>
            <w:tcW w:w="7639" w:type="dxa"/>
            <w:vAlign w:val="bottom"/>
          </w:tcPr>
          <w:p w:rsidR="00D672F0" w:rsidRPr="000150FC" w:rsidRDefault="00D672F0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SAN032805</w:t>
            </w:r>
          </w:p>
        </w:tc>
        <w:tc>
          <w:tcPr>
            <w:tcW w:w="2256" w:type="dxa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74,178..1,578,196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018</w:t>
            </w:r>
          </w:p>
        </w:tc>
        <w:tc>
          <w:tcPr>
            <w:tcW w:w="7639" w:type="dxa"/>
            <w:vAlign w:val="bottom"/>
          </w:tcPr>
          <w:p w:rsidR="00D672F0" w:rsidRPr="000150FC" w:rsidRDefault="00D672F0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H503</w:t>
            </w:r>
          </w:p>
        </w:tc>
        <w:tc>
          <w:tcPr>
            <w:tcW w:w="2256" w:type="dxa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8,721..1,611,893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173</w:t>
            </w:r>
          </w:p>
        </w:tc>
        <w:tc>
          <w:tcPr>
            <w:tcW w:w="7639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FR-CA-9557 </w:t>
            </w:r>
          </w:p>
        </w:tc>
        <w:tc>
          <w:tcPr>
            <w:tcW w:w="2256" w:type="dxa"/>
          </w:tcPr>
          <w:p w:rsidR="00D672F0" w:rsidRPr="000150FC" w:rsidRDefault="00D672F0" w:rsidP="003501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,210..519,378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169</w:t>
            </w:r>
          </w:p>
        </w:tc>
        <w:tc>
          <w:tcPr>
            <w:tcW w:w="7639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H501</w:t>
            </w:r>
          </w:p>
        </w:tc>
        <w:tc>
          <w:tcPr>
            <w:tcW w:w="2256" w:type="dxa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72,518..1,575686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169</w:t>
            </w:r>
          </w:p>
        </w:tc>
        <w:tc>
          <w:tcPr>
            <w:tcW w:w="7639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83A</w:t>
            </w:r>
          </w:p>
        </w:tc>
        <w:tc>
          <w:tcPr>
            <w:tcW w:w="2256" w:type="dxa"/>
          </w:tcPr>
          <w:p w:rsidR="00D672F0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99,307..1,702,451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145</w:t>
            </w:r>
          </w:p>
        </w:tc>
        <w:tc>
          <w:tcPr>
            <w:tcW w:w="7639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M N29710</w:t>
            </w:r>
          </w:p>
        </w:tc>
        <w:tc>
          <w:tcPr>
            <w:tcW w:w="2256" w:type="dxa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78,203..1,581,341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139</w:t>
            </w:r>
          </w:p>
        </w:tc>
        <w:tc>
          <w:tcPr>
            <w:tcW w:w="7639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5611</w:t>
            </w:r>
          </w:p>
        </w:tc>
        <w:tc>
          <w:tcPr>
            <w:tcW w:w="2256" w:type="dxa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88,958..1,592,978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121</w:t>
            </w:r>
          </w:p>
        </w:tc>
        <w:tc>
          <w:tcPr>
            <w:tcW w:w="7639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2-48</w:t>
            </w:r>
          </w:p>
        </w:tc>
        <w:tc>
          <w:tcPr>
            <w:tcW w:w="2256" w:type="dxa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7,011..1,441,851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D672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41</w:t>
            </w:r>
          </w:p>
        </w:tc>
        <w:tc>
          <w:tcPr>
            <w:tcW w:w="7639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 w:rsidP="003F61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A333</w:t>
            </w:r>
          </w:p>
        </w:tc>
        <w:tc>
          <w:tcPr>
            <w:tcW w:w="2256" w:type="dxa"/>
          </w:tcPr>
          <w:p w:rsidR="00D672F0" w:rsidRPr="000150FC" w:rsidRDefault="00D672F0" w:rsidP="003F61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33,280..1,535,786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3F61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,507</w:t>
            </w:r>
          </w:p>
        </w:tc>
        <w:tc>
          <w:tcPr>
            <w:tcW w:w="7639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 w:rsidP="003F61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2-160</w:t>
            </w:r>
          </w:p>
        </w:tc>
        <w:tc>
          <w:tcPr>
            <w:tcW w:w="2256" w:type="dxa"/>
          </w:tcPr>
          <w:p w:rsidR="00D672F0" w:rsidRPr="000150FC" w:rsidRDefault="00D672F0" w:rsidP="003F61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58,912..1,660,828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3F61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917</w:t>
            </w:r>
          </w:p>
        </w:tc>
        <w:tc>
          <w:tcPr>
            <w:tcW w:w="7639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3181</w:t>
            </w:r>
          </w:p>
        </w:tc>
        <w:tc>
          <w:tcPr>
            <w:tcW w:w="2256" w:type="dxa"/>
          </w:tcPr>
          <w:p w:rsidR="00D672F0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95</w:t>
            </w:r>
            <w:r w:rsidR="00B84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.1,003</w:t>
            </w:r>
          </w:p>
        </w:tc>
        <w:tc>
          <w:tcPr>
            <w:tcW w:w="2286" w:type="dxa"/>
            <w:vAlign w:val="bottom"/>
          </w:tcPr>
          <w:p w:rsidR="00D672F0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49</w:t>
            </w:r>
          </w:p>
        </w:tc>
        <w:tc>
          <w:tcPr>
            <w:tcW w:w="7639" w:type="dxa"/>
            <w:vAlign w:val="bottom"/>
          </w:tcPr>
          <w:p w:rsidR="00D672F0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E spans the origin of replication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degenerate but present</w:t>
            </w: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2108</w:t>
            </w:r>
          </w:p>
        </w:tc>
        <w:tc>
          <w:tcPr>
            <w:tcW w:w="2256" w:type="dxa"/>
          </w:tcPr>
          <w:p w:rsidR="00D672F0" w:rsidRPr="000150FC" w:rsidRDefault="00B843F3" w:rsidP="00B84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95,464..4,456</w:t>
            </w:r>
          </w:p>
        </w:tc>
        <w:tc>
          <w:tcPr>
            <w:tcW w:w="2286" w:type="dxa"/>
            <w:vAlign w:val="bottom"/>
          </w:tcPr>
          <w:p w:rsidR="00D672F0" w:rsidRPr="000150FC" w:rsidRDefault="00B843F3" w:rsidP="00B84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497</w:t>
            </w:r>
          </w:p>
        </w:tc>
        <w:tc>
          <w:tcPr>
            <w:tcW w:w="7639" w:type="dxa"/>
            <w:vAlign w:val="bottom"/>
          </w:tcPr>
          <w:p w:rsidR="00D672F0" w:rsidRPr="000150FC" w:rsidRDefault="00B843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 spans the origin of replication</w:t>
            </w:r>
          </w:p>
        </w:tc>
      </w:tr>
      <w:tr w:rsidR="00D672F0" w:rsidRPr="000150FC" w:rsidTr="002C2C77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1875</w:t>
            </w:r>
          </w:p>
        </w:tc>
        <w:tc>
          <w:tcPr>
            <w:tcW w:w="2256" w:type="dxa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13,861..1,711,563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703</w:t>
            </w:r>
          </w:p>
        </w:tc>
        <w:tc>
          <w:tcPr>
            <w:tcW w:w="7639" w:type="dxa"/>
            <w:vAlign w:val="bottom"/>
          </w:tcPr>
          <w:p w:rsidR="00D672F0" w:rsidRPr="000150FC" w:rsidRDefault="00D672F0" w:rsidP="00951F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end of IE, but Tlps at beginning and middle</w:t>
            </w:r>
          </w:p>
        </w:tc>
      </w:tr>
      <w:tr w:rsidR="00D672F0" w:rsidRPr="000150FC" w:rsidTr="00D672F0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vAlign w:val="bottom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39</w:t>
            </w:r>
          </w:p>
        </w:tc>
        <w:tc>
          <w:tcPr>
            <w:tcW w:w="2256" w:type="dxa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,787..245,244</w:t>
            </w:r>
          </w:p>
        </w:tc>
        <w:tc>
          <w:tcPr>
            <w:tcW w:w="2286" w:type="dxa"/>
            <w:vAlign w:val="bottom"/>
          </w:tcPr>
          <w:p w:rsidR="00D672F0" w:rsidRPr="000150FC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,458</w:t>
            </w:r>
          </w:p>
        </w:tc>
        <w:tc>
          <w:tcPr>
            <w:tcW w:w="7639" w:type="dxa"/>
            <w:vAlign w:val="bottom"/>
          </w:tcPr>
          <w:p w:rsidR="00D672F0" w:rsidRPr="000150FC" w:rsidRDefault="00D672F0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2F0" w:rsidRPr="000150FC" w:rsidTr="00D672F0">
        <w:tc>
          <w:tcPr>
            <w:tcW w:w="247" w:type="dxa"/>
          </w:tcPr>
          <w:p w:rsidR="00D672F0" w:rsidRPr="000150FC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bottom w:val="single" w:sz="12" w:space="0" w:color="auto"/>
            </w:tcBorders>
            <w:vAlign w:val="bottom"/>
          </w:tcPr>
          <w:p w:rsidR="00D672F0" w:rsidRDefault="00D67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V1224</w:t>
            </w:r>
          </w:p>
        </w:tc>
        <w:tc>
          <w:tcPr>
            <w:tcW w:w="2256" w:type="dxa"/>
            <w:tcBorders>
              <w:bottom w:val="single" w:sz="12" w:space="0" w:color="auto"/>
            </w:tcBorders>
          </w:tcPr>
          <w:p w:rsidR="00D672F0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11,044..21,125</w:t>
            </w:r>
          </w:p>
        </w:tc>
        <w:tc>
          <w:tcPr>
            <w:tcW w:w="2286" w:type="dxa"/>
            <w:tcBorders>
              <w:bottom w:val="single" w:sz="12" w:space="0" w:color="auto"/>
            </w:tcBorders>
            <w:vAlign w:val="bottom"/>
          </w:tcPr>
          <w:p w:rsidR="00D672F0" w:rsidRDefault="00D672F0" w:rsidP="000150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164</w:t>
            </w:r>
          </w:p>
        </w:tc>
        <w:tc>
          <w:tcPr>
            <w:tcW w:w="7639" w:type="dxa"/>
            <w:tcBorders>
              <w:bottom w:val="single" w:sz="12" w:space="0" w:color="auto"/>
            </w:tcBorders>
            <w:vAlign w:val="bottom"/>
          </w:tcPr>
          <w:p w:rsidR="00D672F0" w:rsidRPr="000150FC" w:rsidRDefault="00D672F0" w:rsidP="000150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half of IE, other half not easily identifiable</w:t>
            </w:r>
          </w:p>
        </w:tc>
      </w:tr>
    </w:tbl>
    <w:p w:rsidR="000150FC" w:rsidRPr="000150FC" w:rsidRDefault="000150FC" w:rsidP="000150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150FC" w:rsidRPr="000150FC" w:rsidSect="004C04D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0FC"/>
    <w:rsid w:val="00003FA0"/>
    <w:rsid w:val="00011F07"/>
    <w:rsid w:val="000150FC"/>
    <w:rsid w:val="00021324"/>
    <w:rsid w:val="00072AA4"/>
    <w:rsid w:val="000E4ACB"/>
    <w:rsid w:val="00113EBC"/>
    <w:rsid w:val="00152D9D"/>
    <w:rsid w:val="001A2C83"/>
    <w:rsid w:val="002050BC"/>
    <w:rsid w:val="002320AB"/>
    <w:rsid w:val="0026573B"/>
    <w:rsid w:val="00266F68"/>
    <w:rsid w:val="002671DB"/>
    <w:rsid w:val="002A0AA1"/>
    <w:rsid w:val="002C132D"/>
    <w:rsid w:val="002C2C77"/>
    <w:rsid w:val="00350151"/>
    <w:rsid w:val="003677B4"/>
    <w:rsid w:val="003E6D51"/>
    <w:rsid w:val="004073D0"/>
    <w:rsid w:val="00430CCF"/>
    <w:rsid w:val="00434484"/>
    <w:rsid w:val="004C04D6"/>
    <w:rsid w:val="004C3E1D"/>
    <w:rsid w:val="004D7F39"/>
    <w:rsid w:val="004F7CD6"/>
    <w:rsid w:val="00534377"/>
    <w:rsid w:val="005E2A00"/>
    <w:rsid w:val="005F5A5B"/>
    <w:rsid w:val="00605B02"/>
    <w:rsid w:val="00626800"/>
    <w:rsid w:val="0063263A"/>
    <w:rsid w:val="00687007"/>
    <w:rsid w:val="007246B3"/>
    <w:rsid w:val="007C7704"/>
    <w:rsid w:val="007E4026"/>
    <w:rsid w:val="007E56C2"/>
    <w:rsid w:val="008E5680"/>
    <w:rsid w:val="008F2F1B"/>
    <w:rsid w:val="00936FA9"/>
    <w:rsid w:val="00942F5D"/>
    <w:rsid w:val="00951FF5"/>
    <w:rsid w:val="00974CF3"/>
    <w:rsid w:val="00976CE6"/>
    <w:rsid w:val="009C6C0F"/>
    <w:rsid w:val="009F3B8E"/>
    <w:rsid w:val="00AA1F67"/>
    <w:rsid w:val="00AB1A57"/>
    <w:rsid w:val="00AD630A"/>
    <w:rsid w:val="00AE5C72"/>
    <w:rsid w:val="00AF7617"/>
    <w:rsid w:val="00B01105"/>
    <w:rsid w:val="00B06B11"/>
    <w:rsid w:val="00B55125"/>
    <w:rsid w:val="00B843F3"/>
    <w:rsid w:val="00BF388C"/>
    <w:rsid w:val="00C63E62"/>
    <w:rsid w:val="00CB083D"/>
    <w:rsid w:val="00CF7A03"/>
    <w:rsid w:val="00D43F6A"/>
    <w:rsid w:val="00D50FD0"/>
    <w:rsid w:val="00D672F0"/>
    <w:rsid w:val="00D81208"/>
    <w:rsid w:val="00DD6BC7"/>
    <w:rsid w:val="00DE04B1"/>
    <w:rsid w:val="00E53EE9"/>
    <w:rsid w:val="00E71965"/>
    <w:rsid w:val="00E76D39"/>
    <w:rsid w:val="00EA0C16"/>
    <w:rsid w:val="00ED7C52"/>
    <w:rsid w:val="00EF2625"/>
    <w:rsid w:val="00EF5799"/>
    <w:rsid w:val="00F30AAF"/>
    <w:rsid w:val="00F32DBC"/>
    <w:rsid w:val="00F44025"/>
    <w:rsid w:val="00F81495"/>
    <w:rsid w:val="00FD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1C2A7A-E636-4BDF-B597-93E85776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3</cp:revision>
  <dcterms:created xsi:type="dcterms:W3CDTF">2018-06-05T18:17:00Z</dcterms:created>
  <dcterms:modified xsi:type="dcterms:W3CDTF">2019-03-14T17:19:00Z</dcterms:modified>
</cp:coreProperties>
</file>